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545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1706"/>
        <w:gridCol w:w="6237"/>
        <w:gridCol w:w="2977"/>
        <w:gridCol w:w="1842"/>
      </w:tblGrid>
      <w:tr w:rsidR="00AD740A" w:rsidRPr="00AD740A" w14:paraId="39DE366A" w14:textId="77777777" w:rsidTr="009B5D41">
        <w:trPr>
          <w:trHeight w:val="288"/>
          <w:tblHeader/>
          <w:jc w:val="center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33B39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ollection number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3B08E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Tissue sample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90FED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Locatio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4D6DB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oordinat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6ECC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ollection date</w:t>
            </w:r>
          </w:p>
        </w:tc>
      </w:tr>
      <w:tr w:rsidR="00AD740A" w:rsidRPr="00AD740A" w14:paraId="34FEBB73" w14:textId="77777777" w:rsidTr="009B5D41">
        <w:trPr>
          <w:trHeight w:val="288"/>
          <w:jc w:val="center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A6417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258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8932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1F78A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41B3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F49CB" w14:textId="788FC9D5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06DD11B3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B6A084A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259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1DCCCCBC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4D71792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AB01C9F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146DEC6" w14:textId="6A36519B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742028BB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9FCA33E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262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1C0F699A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652F7E3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7FC8920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E2532F0" w14:textId="4013FAEA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1404346D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0C77E67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263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5049019F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BD00030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5A3F999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EAB12FC" w14:textId="2FB1EA10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379456CC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05BFC23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264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63E48994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17EDBD1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AC3BC1E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214808D" w14:textId="13ADAA2A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3964C20D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0D2A514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26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3C13C95B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E2080C6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FF9082B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FBB241A" w14:textId="44408B37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0E9F56DA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97546EF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266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532F3356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4D15564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DC5AD6C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39B0F1B" w14:textId="07EA4CAD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5F6EC8E5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1D3AD15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267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00A3C7D7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63621FA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5C2475F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938B46F" w14:textId="1AD0385C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23E5FA99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81DF516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26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705020C2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D05B587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F11CA0A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880E536" w14:textId="71F042E1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04F52381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8CB78FA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269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40ECEDE8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C6FA403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1F3F2E9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6BABD18" w14:textId="7B362463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0A097996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B5FC0EA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27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33789B90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4F4B2E3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A7F848F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90D3079" w14:textId="24FF4858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1EA0AE7F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88A2B10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27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57A2C7CC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AD7C5C9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2CB8057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4077F05" w14:textId="08617F7E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47C9D733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5530326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272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2CAC8772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1D4F48E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1B6EB1E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166975F" w14:textId="78EE5F09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131CC422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551A881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273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48BA22B2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7D1EB98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B47F365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25146FA" w14:textId="5FF0EA0C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3742C207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19D01A0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274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0F543696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CBEDBB4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0FF5F9C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003A7A2" w14:textId="675B4B80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3058E89B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71A47A9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27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663BCBF3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F0C13E7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D644A9A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B8ECCEF" w14:textId="3E072C15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7FF294D0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DE05ED8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276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03A36AD3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F45D8C6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599FFA5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FF11D02" w14:textId="20E0938C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7FE9A9D8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843ED85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277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00FBC7D5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62DF8EA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CB30E3D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C360850" w14:textId="41E18072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439F543C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225B9EE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27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3C5AC00B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0864502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A121D7E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402345A" w14:textId="1CE3D7F1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23E9849B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26F5F15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296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159F87F1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42EDDD4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500C71D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9E366BE" w14:textId="0AB35719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10CC1795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090F245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297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63AB113D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4C138A3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3A69922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94D97F9" w14:textId="18627501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5388F092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0B166BB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29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30BEBEDE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0AD2790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DD38748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6F9ADB0" w14:textId="779FFD11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0B097B7D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781F900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299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603A62FE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AF49CFD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5377345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B4E0458" w14:textId="0C4BD7DA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5F003CAC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5D323E2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0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101454CB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705B25B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0983942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AD9578A" w14:textId="4352BEE0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0F6B378B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7246FC6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0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3BE0B7E0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6FAE803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2A39A8C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96CD66E" w14:textId="115F102F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288990F1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F3E9375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02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3EABBFAD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DE53752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D883F13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EE8802A" w14:textId="23291B0F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549D4DE1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08A448B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03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13745DEB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243B68B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ABED8DA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691DB77" w14:textId="4396B20D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4BDD9E7B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1C18F13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04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699A99AD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B067084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1175CA7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84A77AB" w14:textId="41725066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06FE65F0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015B9D7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0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2C8728D3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835F793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967A2D6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7DEBCD1" w14:textId="1AFEF8F3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178555A1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8994AA7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06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5BD1D7C9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C50222C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93BB7E4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30A91BA" w14:textId="4027614D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0CC0861B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132B8C8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07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41E7D2CF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58F164E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D5796A4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43ABF0F" w14:textId="5F5C7E99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66782584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0E583C3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0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0FFCB466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CA15763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4A262DC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4B748FE" w14:textId="75560B59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4753C515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A4432B7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09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155A5054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4C862AF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67EA7F1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3FDB69F" w14:textId="343BE786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69FC5D41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3BC8FDE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1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23E81E4D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ADF441F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2450C11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DECA17F" w14:textId="6C6C5E1A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664A6762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1926879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1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38BEA5FA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4F22E42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9E5438F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B5DBDE2" w14:textId="369A72DD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5A07DD10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F6D041A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12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244329B2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FA359BF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8B6C42F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6912A13" w14:textId="3F222CE5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11D96E46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AB8978F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lastRenderedPageBreak/>
              <w:t>UNAL:BTBC:12313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169B469B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DF0734F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C849715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5A4E45C" w14:textId="1B78D45E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430DEB20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D682688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14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7F9B0499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90C4F93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855AD1E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9DF3556" w14:textId="5FE1A741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30090138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801FE06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1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4F7AE606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8D756B6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826587D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21D7B1E" w14:textId="465F4BDF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00220C45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4809A95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16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34B72CC8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23DC8A6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74779E5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C1C2E1F" w14:textId="6B72BAC7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3AE06A8A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53D5E9A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3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0E6301E2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74BE4FE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59C85FF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0CD3112" w14:textId="265AE645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7798BFD9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E63F24B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32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6B530FFE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C9980ED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7F3F577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51CA953" w14:textId="36F13B91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6DC1190A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A04DAD9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33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674C89C7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E4E740D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2C711FB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A099C61" w14:textId="57B326BD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5A4740E4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3EA92BD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34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790C2B1B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2DEB1D4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458F825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4346D06" w14:textId="1061DA82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63EA6833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A915021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3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33BBF202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C3FFF7B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E38F9D5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AD54CA6" w14:textId="7F587534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6F756715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2AC5BF2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36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19503094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4645331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7D845D6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EFBDDB7" w14:textId="1CA0B189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38746BAE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60073EA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37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5A6B7F0B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8F5BB2F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61AF362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2F7D35D" w14:textId="138B8A7D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127A7DAE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553C455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3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599FCDB7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2A3C157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F3D1AF8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640794E" w14:textId="755ECF1D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06AF6B90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034359C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39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6DF95A64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20D9B6E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F107872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5E96AB5" w14:textId="1A062C34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5A00F909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2BE2392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4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23674A9E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CA65A2D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4DE54D4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06912C0" w14:textId="504FBA65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46953AF4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25EAB54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4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34DFB4AC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522E768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71427BF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B458F3F" w14:textId="4BF81094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5235296F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6037F06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42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2F2D07F6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D9728BA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B0268E5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67F06D1" w14:textId="64BE187E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4389A894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C83794A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43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3AD0F04A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C9F09A4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C41D2B5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43D6CF5" w14:textId="09E6A057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13B43EBC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3150ABD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44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2949A763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9A759AF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4284472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7D6BA42" w14:textId="31B0A906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7E628070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4D77416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4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588D35E6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C59A474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606BF32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BE1BED3" w14:textId="7F0C193F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29C94691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3E63616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46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51B5A4F6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0864955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AB82528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5766339" w14:textId="1C56B917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5BE88DAB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9A4FFBF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47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39F3F869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F8DAC8F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921D0AD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14F57D1" w14:textId="230950FE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553E7325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38FC16D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4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3CFC2B8B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11F4F22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92BAAD0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B44B0C6" w14:textId="1B5EB6B9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161F5315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7D43CC3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49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042BFB61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657795A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4D7459E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19682A8" w14:textId="2CA78C9A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7622F38E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AC2FD42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5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357AA265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CB4D93A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0FE6C6D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B9249B8" w14:textId="7F273A07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67AA92E1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5E6807A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5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66DBA5C1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372CA5D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5C9FED1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1417823" w14:textId="17AA2B8D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789E68F2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5D1BC79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67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2A3835AA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96F8E14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7AA6E81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05E3184" w14:textId="49B9EF60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03C18E3B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02CFD81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6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090625CB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BE48DD3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A21B085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97DA221" w14:textId="7B10D25F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735A732F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37A106D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69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6CD4F8C4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15868DF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7BBFB9D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1B0B69E" w14:textId="34E11282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5D49C1E1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001BD39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7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0DC51AE3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DA52E96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4F90C35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1560D52" w14:textId="5F3C830B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0C6E747D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19FAC54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7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15A304C9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9FB46A6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7D2078D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F787D5F" w14:textId="4B338B7C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435E2B88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477A420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72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7CE00263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8C89AF5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2ED80C0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C70EDC2" w14:textId="6F218255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79616834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EB8DB26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74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64BBF301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9666208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7CB7944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3F7ED90" w14:textId="3E093D1C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0592C2A3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8E78A41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7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55AFA0BA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DB5D37D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37F4D08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5BB17F4" w14:textId="7FB5A3C3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2BFB8F2C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A419644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76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712EB19A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760474D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39C0D3F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4B4ED2D" w14:textId="394AEDB1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01CDE004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CB04AD2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77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42335133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5BEF58E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9DF353B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30A00D0" w14:textId="7113E43F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2AE9E07B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217B29F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7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722C6E4E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D909070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E01D3F5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72D2B7B" w14:textId="598AE523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47C6F5D0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9559D82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lastRenderedPageBreak/>
              <w:t>UNAL:BTBC:12379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1488615E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F0BFE28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A22286A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B7522DB" w14:textId="57351DCC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77C74F14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6D106A1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80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0BF80EB5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658DC6B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A0CC438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6D07FE5" w14:textId="3E1B3E45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4F877D1F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43198C5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8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6DBE839F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0CC6498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C3C028B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53A7AD8" w14:textId="038CEEFC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41369EC7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BD7E123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82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43E4AB25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6868375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16DF140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1CD049B" w14:textId="63F093C0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0EFDE29B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776046B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84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35946BB1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9F43195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81ED128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14AD5ED" w14:textId="6CFB0A56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1B02F735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CEB114D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8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21038B45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00296CF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E603448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BC260A8" w14:textId="28949983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689DA899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BD26E90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86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32E88100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CA9AC0D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43A3A67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8DF466D" w14:textId="7C0A5477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21663F33" w14:textId="77777777" w:rsidTr="009B5D41">
        <w:trPr>
          <w:trHeight w:val="288"/>
          <w:jc w:val="center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359F018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87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14:paraId="2C5C7B86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2FB7CFF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4F7411E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C89E6C1" w14:textId="3662A7DA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  <w:tr w:rsidR="00AD740A" w:rsidRPr="00AD740A" w14:paraId="735D5007" w14:textId="77777777" w:rsidTr="009B5D41">
        <w:trPr>
          <w:trHeight w:val="288"/>
          <w:jc w:val="center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34D22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UNAL:BTBC:12388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307BD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Caudal scale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CB732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Playa Campo Abierto, Río Cravo Norte, Cravo Norte, Arauca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FBB1" w14:textId="77777777" w:rsidR="00AD740A" w:rsidRPr="00AD740A" w:rsidRDefault="00AD740A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 w:rsidRPr="00AD7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6.3934861, -70.42843611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078F7" w14:textId="5C918C66" w:rsidR="00AD740A" w:rsidRPr="00AD740A" w:rsidRDefault="007E2B76" w:rsidP="00AD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CO"/>
                <w14:ligatures w14:val="none"/>
              </w:rPr>
              <w:t>2016</w:t>
            </w:r>
          </w:p>
        </w:tc>
      </w:tr>
    </w:tbl>
    <w:p w14:paraId="12630D18" w14:textId="77777777" w:rsidR="00485175" w:rsidRDefault="00485175"/>
    <w:sectPr w:rsidR="00485175" w:rsidSect="00250D3C">
      <w:pgSz w:w="20160" w:h="12240" w:orient="landscape" w:code="5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91F46"/>
    <w:rsid w:val="001026D4"/>
    <w:rsid w:val="002302B3"/>
    <w:rsid w:val="00250D3C"/>
    <w:rsid w:val="00485175"/>
    <w:rsid w:val="005323C7"/>
    <w:rsid w:val="007E2B76"/>
    <w:rsid w:val="009B5D41"/>
    <w:rsid w:val="00A17880"/>
    <w:rsid w:val="00AD740A"/>
    <w:rsid w:val="00C50CDE"/>
    <w:rsid w:val="00E024ED"/>
    <w:rsid w:val="00F91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4AC5F70-BAAA-4429-AEA6-9F227DA66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F91F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91F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91F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91F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91F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91F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91F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91F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91F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91F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91F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91F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91F4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91F4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91F4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91F4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91F4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91F4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91F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91F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91F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91F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91F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91F4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91F4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91F4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91F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91F4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91F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9361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81</Words>
  <Characters>8148</Characters>
  <Application>Microsoft Office Word</Application>
  <DocSecurity>0</DocSecurity>
  <Lines>67</Lines>
  <Paragraphs>19</Paragraphs>
  <ScaleCrop>false</ScaleCrop>
  <Company/>
  <LinksUpToDate>false</LinksUpToDate>
  <CharactersWithSpaces>9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ás Castillo Rodríguez</dc:creator>
  <cp:keywords/>
  <dc:description/>
  <cp:lastModifiedBy>Nicolás Castillo Rodríguez</cp:lastModifiedBy>
  <cp:revision>4</cp:revision>
  <dcterms:created xsi:type="dcterms:W3CDTF">2024-03-15T18:27:00Z</dcterms:created>
  <dcterms:modified xsi:type="dcterms:W3CDTF">2024-04-10T13:20:00Z</dcterms:modified>
</cp:coreProperties>
</file>